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40118E" w14:textId="7B4DE10C" w:rsidR="004037CA" w:rsidRDefault="00E260A8" w:rsidP="004037CA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</w:rPr>
        <w:t>S</w:t>
      </w:r>
      <w:r w:rsidR="00606E5E">
        <w:rPr>
          <w:rFonts w:ascii="Times New Roman" w:hAnsi="Times New Roman"/>
          <w:b/>
        </w:rPr>
        <w:t>1</w:t>
      </w:r>
      <w:bookmarkStart w:id="0" w:name="_GoBack"/>
      <w:bookmarkEnd w:id="0"/>
      <w:r>
        <w:rPr>
          <w:rFonts w:ascii="Times New Roman" w:hAnsi="Times New Roman"/>
          <w:b/>
        </w:rPr>
        <w:t xml:space="preserve"> </w:t>
      </w:r>
      <w:proofErr w:type="spellStart"/>
      <w:r>
        <w:rPr>
          <w:rFonts w:ascii="Times New Roman" w:hAnsi="Times New Roman"/>
          <w:b/>
        </w:rPr>
        <w:t>Table</w:t>
      </w:r>
      <w:proofErr w:type="spellEnd"/>
      <w:r w:rsidR="004037CA" w:rsidRPr="001A5C0A">
        <w:rPr>
          <w:rFonts w:ascii="Times New Roman" w:hAnsi="Times New Roman"/>
          <w:b/>
        </w:rPr>
        <w:t>.</w:t>
      </w:r>
      <w:r w:rsidR="004037CA" w:rsidRPr="001A5C0A">
        <w:rPr>
          <w:rFonts w:ascii="Times New Roman" w:hAnsi="Times New Roman"/>
          <w:lang w:val="en-GB"/>
        </w:rPr>
        <w:t xml:space="preserve"> </w:t>
      </w:r>
      <w:r w:rsidR="00824628">
        <w:rPr>
          <w:rFonts w:ascii="Times New Roman" w:hAnsi="Times New Roman"/>
          <w:b/>
          <w:lang w:val="en-GB"/>
        </w:rPr>
        <w:t>LV structure and function by Echo.</w:t>
      </w:r>
    </w:p>
    <w:p w14:paraId="4BEE2CDB" w14:textId="77777777" w:rsidR="004037CA" w:rsidRDefault="004037CA" w:rsidP="004037CA"/>
    <w:tbl>
      <w:tblPr>
        <w:tblW w:w="493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74"/>
        <w:gridCol w:w="564"/>
        <w:gridCol w:w="1136"/>
        <w:gridCol w:w="1037"/>
        <w:gridCol w:w="869"/>
        <w:gridCol w:w="1037"/>
        <w:gridCol w:w="1172"/>
        <w:gridCol w:w="1240"/>
        <w:gridCol w:w="12"/>
      </w:tblGrid>
      <w:tr w:rsidR="00065CBE" w:rsidRPr="00983AEC" w14:paraId="7819AFA4" w14:textId="77777777" w:rsidTr="00065CBE">
        <w:trPr>
          <w:gridAfter w:val="1"/>
          <w:wAfter w:w="7" w:type="pct"/>
        </w:trPr>
        <w:tc>
          <w:tcPr>
            <w:tcW w:w="86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B3BB737" w14:textId="77777777" w:rsidR="003A0E9A" w:rsidRPr="006F366B" w:rsidRDefault="003A0E9A" w:rsidP="009E05C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right w:val="nil"/>
            </w:tcBorders>
          </w:tcPr>
          <w:p w14:paraId="0CF06172" w14:textId="77777777" w:rsidR="003A0E9A" w:rsidRPr="006F366B" w:rsidRDefault="00F60E42" w:rsidP="00F60E4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ce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D7092F" w14:textId="77777777" w:rsidR="00824628" w:rsidRPr="00983AEC" w:rsidRDefault="003A0E9A" w:rsidP="00824628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F366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824628" w:rsidRPr="00983AEC">
              <w:rPr>
                <w:rFonts w:ascii="Times New Roman" w:hAnsi="Times New Roman"/>
                <w:sz w:val="20"/>
                <w:lang w:val="en-US"/>
              </w:rPr>
              <w:t>LV EDV</w:t>
            </w:r>
          </w:p>
          <w:p w14:paraId="608847CF" w14:textId="77777777" w:rsidR="003A0E9A" w:rsidRPr="00983AEC" w:rsidRDefault="00824628" w:rsidP="006F366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83AEC">
              <w:rPr>
                <w:rFonts w:ascii="Times New Roman" w:hAnsi="Times New Roman"/>
                <w:sz w:val="20"/>
                <w:lang w:val="en-US"/>
              </w:rPr>
              <w:t>(</w:t>
            </w:r>
            <w:r w:rsidRPr="00983AEC">
              <w:rPr>
                <w:rFonts w:ascii="Symbol" w:hAnsi="Symbol"/>
                <w:sz w:val="20"/>
                <w:lang w:val="en-US"/>
              </w:rPr>
              <w:t></w:t>
            </w:r>
            <w:r w:rsidRPr="00983AEC">
              <w:rPr>
                <w:rFonts w:ascii="Times New Roman" w:hAnsi="Times New Roman"/>
                <w:sz w:val="20"/>
                <w:lang w:val="en-US"/>
              </w:rPr>
              <w:t>l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37B43A" w14:textId="77777777" w:rsidR="00824628" w:rsidRPr="00983AEC" w:rsidRDefault="00824628" w:rsidP="00824628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983AEC">
              <w:rPr>
                <w:rFonts w:ascii="Times New Roman" w:hAnsi="Times New Roman"/>
                <w:sz w:val="20"/>
                <w:lang w:val="en-US"/>
              </w:rPr>
              <w:t>LV ESV</w:t>
            </w:r>
          </w:p>
          <w:p w14:paraId="5F0A01B7" w14:textId="77777777" w:rsidR="003A0E9A" w:rsidRPr="00983AEC" w:rsidRDefault="00824628" w:rsidP="0082462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83AEC">
              <w:rPr>
                <w:rFonts w:ascii="Times New Roman" w:hAnsi="Times New Roman"/>
                <w:sz w:val="20"/>
                <w:lang w:val="en-US"/>
              </w:rPr>
              <w:t>(</w:t>
            </w:r>
            <w:r w:rsidRPr="00983AEC">
              <w:rPr>
                <w:rFonts w:ascii="Symbol" w:hAnsi="Symbol"/>
                <w:sz w:val="20"/>
                <w:lang w:val="en-US"/>
              </w:rPr>
              <w:t></w:t>
            </w:r>
            <w:r w:rsidRPr="00983AEC">
              <w:rPr>
                <w:rFonts w:ascii="Times New Roman" w:hAnsi="Times New Roman"/>
                <w:sz w:val="20"/>
                <w:lang w:val="en-US"/>
              </w:rPr>
              <w:t>l)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F0B1DC" w14:textId="77777777" w:rsidR="00824628" w:rsidRPr="00983AEC" w:rsidRDefault="00824628" w:rsidP="00824628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983AEC">
              <w:rPr>
                <w:rFonts w:ascii="Times New Roman" w:hAnsi="Times New Roman"/>
                <w:sz w:val="20"/>
                <w:lang w:val="en-US"/>
              </w:rPr>
              <w:t>LV SV</w:t>
            </w:r>
          </w:p>
          <w:p w14:paraId="35E3F95F" w14:textId="77777777" w:rsidR="003A0E9A" w:rsidRPr="00983AEC" w:rsidRDefault="00824628" w:rsidP="0082462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83AEC">
              <w:rPr>
                <w:rFonts w:ascii="Times New Roman" w:hAnsi="Times New Roman"/>
                <w:sz w:val="20"/>
                <w:lang w:val="en-US"/>
              </w:rPr>
              <w:t>(</w:t>
            </w:r>
            <w:r w:rsidRPr="00983AEC">
              <w:rPr>
                <w:rFonts w:ascii="Symbol" w:hAnsi="Symbol"/>
                <w:sz w:val="20"/>
                <w:lang w:val="en-US"/>
              </w:rPr>
              <w:t></w:t>
            </w:r>
            <w:r w:rsidRPr="00983AEC">
              <w:rPr>
                <w:rFonts w:ascii="Times New Roman" w:hAnsi="Times New Roman"/>
                <w:sz w:val="20"/>
                <w:lang w:val="en-US"/>
              </w:rPr>
              <w:t>l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E2910D" w14:textId="77777777" w:rsidR="003A0E9A" w:rsidRPr="00983AEC" w:rsidRDefault="003A0E9A" w:rsidP="006F366B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983AEC">
              <w:rPr>
                <w:rFonts w:ascii="Times New Roman" w:hAnsi="Times New Roman"/>
                <w:sz w:val="20"/>
                <w:lang w:val="en-US"/>
              </w:rPr>
              <w:t>LV EF</w:t>
            </w:r>
          </w:p>
          <w:p w14:paraId="5FE34389" w14:textId="77777777" w:rsidR="003A0E9A" w:rsidRPr="00983AEC" w:rsidRDefault="003A0E9A" w:rsidP="006F366B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983AEC">
              <w:rPr>
                <w:rFonts w:ascii="Times New Roman" w:hAnsi="Times New Roman"/>
                <w:sz w:val="20"/>
                <w:lang w:val="en-US"/>
              </w:rPr>
              <w:t>(%)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A2D83B" w14:textId="77777777" w:rsidR="003A0E9A" w:rsidRPr="00983AEC" w:rsidRDefault="003A0E9A" w:rsidP="006F366B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983AEC">
              <w:rPr>
                <w:rFonts w:ascii="Times New Roman" w:hAnsi="Times New Roman"/>
                <w:sz w:val="20"/>
                <w:lang w:val="en-US"/>
              </w:rPr>
              <w:t xml:space="preserve">LV </w:t>
            </w:r>
            <w:r w:rsidR="00824628">
              <w:rPr>
                <w:rFonts w:ascii="Times New Roman" w:hAnsi="Times New Roman"/>
                <w:sz w:val="20"/>
                <w:lang w:val="en-US"/>
              </w:rPr>
              <w:t>mass</w:t>
            </w:r>
          </w:p>
          <w:p w14:paraId="7E4E13C4" w14:textId="77777777" w:rsidR="003A0E9A" w:rsidRPr="00983AEC" w:rsidRDefault="00824628" w:rsidP="006F366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20"/>
                <w:lang w:val="en-US"/>
              </w:rPr>
              <w:t>mg</w:t>
            </w:r>
            <w:proofErr w:type="gramEnd"/>
            <w:r w:rsidR="003A0E9A" w:rsidRPr="00983AEC">
              <w:rPr>
                <w:rFonts w:ascii="Times New Roman" w:hAnsi="Times New Roman"/>
                <w:sz w:val="20"/>
                <w:lang w:val="en-US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593939" w14:textId="77777777" w:rsidR="003A0E9A" w:rsidRPr="00983AEC" w:rsidRDefault="00824628" w:rsidP="002D6E0E">
            <w:pPr>
              <w:ind w:right="-240"/>
              <w:jc w:val="center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US"/>
              </w:rPr>
              <w:t>PWth</w:t>
            </w:r>
            <w:proofErr w:type="spellEnd"/>
            <w:r>
              <w:rPr>
                <w:rFonts w:ascii="Times New Roman" w:hAnsi="Times New Roman"/>
                <w:sz w:val="20"/>
                <w:lang w:val="en-US"/>
              </w:rPr>
              <w:t xml:space="preserve"> (D)</w:t>
            </w:r>
          </w:p>
          <w:p w14:paraId="3DF4EC4A" w14:textId="77777777" w:rsidR="003A0E9A" w:rsidRPr="00983AEC" w:rsidRDefault="00824628" w:rsidP="002D6E0E">
            <w:pPr>
              <w:ind w:right="-24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(</w:t>
            </w:r>
            <w:proofErr w:type="gramStart"/>
            <w:r>
              <w:rPr>
                <w:rFonts w:ascii="Times New Roman" w:hAnsi="Times New Roman"/>
                <w:sz w:val="20"/>
                <w:lang w:val="en-US"/>
              </w:rPr>
              <w:t>mm</w:t>
            </w:r>
            <w:proofErr w:type="gramEnd"/>
            <w:r w:rsidR="003A0E9A" w:rsidRPr="00983AEC">
              <w:rPr>
                <w:rFonts w:ascii="Times New Roman" w:hAnsi="Times New Roman"/>
                <w:sz w:val="20"/>
                <w:lang w:val="en-US"/>
              </w:rPr>
              <w:t>)</w:t>
            </w:r>
          </w:p>
        </w:tc>
      </w:tr>
      <w:tr w:rsidR="00065CBE" w:rsidRPr="00983AEC" w14:paraId="7A745678" w14:textId="77777777" w:rsidTr="00065CBE">
        <w:trPr>
          <w:gridAfter w:val="1"/>
          <w:wAfter w:w="7" w:type="pct"/>
        </w:trPr>
        <w:tc>
          <w:tcPr>
            <w:tcW w:w="863" w:type="pct"/>
            <w:tcBorders>
              <w:bottom w:val="single" w:sz="4" w:space="0" w:color="auto"/>
            </w:tcBorders>
            <w:shd w:val="clear" w:color="auto" w:fill="auto"/>
          </w:tcPr>
          <w:p w14:paraId="0C7421D7" w14:textId="77777777" w:rsidR="003A0E9A" w:rsidRPr="00983AEC" w:rsidRDefault="003A0E9A" w:rsidP="009E05C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983AEC">
              <w:rPr>
                <w:rFonts w:ascii="Times New Roman" w:hAnsi="Times New Roman"/>
                <w:b/>
                <w:szCs w:val="20"/>
              </w:rPr>
              <w:t>Baseline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5E42E0F0" w14:textId="77777777" w:rsidR="003A0E9A" w:rsidRPr="00864085" w:rsidDel="00514796" w:rsidRDefault="003A0E9A" w:rsidP="008246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BC3AFE" w14:textId="77777777" w:rsidR="003A0E9A" w:rsidRPr="00983AEC" w:rsidRDefault="00824628" w:rsidP="0082462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0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2FFA04" w14:textId="77777777" w:rsidR="003A0E9A" w:rsidRPr="00983AEC" w:rsidRDefault="00824628" w:rsidP="0082462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9739D4" w14:textId="77777777" w:rsidR="003A0E9A" w:rsidRPr="00983AEC" w:rsidRDefault="00824628" w:rsidP="00CE4D1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9253B5" w14:textId="77777777" w:rsidR="003A0E9A" w:rsidRPr="00983AEC" w:rsidRDefault="00E72ED1" w:rsidP="00E72ED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6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A20A7D" w14:textId="77777777" w:rsidR="003A0E9A" w:rsidRPr="00983AEC" w:rsidRDefault="00E72ED1" w:rsidP="00E72ED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7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793F0B" w14:textId="77777777" w:rsidR="003A0E9A" w:rsidRPr="00983AEC" w:rsidRDefault="002D6E0E" w:rsidP="002D6E0E">
            <w:pPr>
              <w:ind w:right="-2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8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2</w:t>
            </w:r>
          </w:p>
        </w:tc>
      </w:tr>
      <w:tr w:rsidR="003A0E9A" w:rsidRPr="00983AEC" w14:paraId="05DF8833" w14:textId="77777777" w:rsidTr="00065CBE">
        <w:tc>
          <w:tcPr>
            <w:tcW w:w="5000" w:type="pct"/>
            <w:gridSpan w:val="9"/>
            <w:tcBorders>
              <w:left w:val="nil"/>
              <w:right w:val="nil"/>
            </w:tcBorders>
          </w:tcPr>
          <w:p w14:paraId="5C2632C0" w14:textId="77777777" w:rsidR="003A0E9A" w:rsidRPr="00983AEC" w:rsidRDefault="003A0E9A" w:rsidP="002D6E0E">
            <w:pPr>
              <w:ind w:right="-24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4075E503" w14:textId="77777777" w:rsidR="003A0E9A" w:rsidRPr="00983AEC" w:rsidDel="0078621C" w:rsidRDefault="003A0E9A" w:rsidP="002D6E0E">
            <w:pPr>
              <w:ind w:right="-24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24628">
              <w:rPr>
                <w:rFonts w:ascii="Times New Roman" w:hAnsi="Times New Roman"/>
                <w:b/>
                <w:szCs w:val="20"/>
              </w:rPr>
              <w:t>24h</w:t>
            </w:r>
          </w:p>
        </w:tc>
      </w:tr>
      <w:tr w:rsidR="00065CBE" w:rsidRPr="00983AEC" w14:paraId="3F880F54" w14:textId="77777777" w:rsidTr="00065CBE">
        <w:trPr>
          <w:gridAfter w:val="1"/>
          <w:wAfter w:w="7" w:type="pct"/>
        </w:trPr>
        <w:tc>
          <w:tcPr>
            <w:tcW w:w="863" w:type="pct"/>
            <w:shd w:val="clear" w:color="auto" w:fill="auto"/>
          </w:tcPr>
          <w:p w14:paraId="6B78B36A" w14:textId="77777777" w:rsidR="003A0E9A" w:rsidRPr="00983AEC" w:rsidRDefault="003A0E9A" w:rsidP="009E05CD">
            <w:pPr>
              <w:rPr>
                <w:rFonts w:ascii="Times New Roman" w:hAnsi="Times New Roman"/>
                <w:b/>
                <w:szCs w:val="20"/>
              </w:rPr>
            </w:pPr>
            <w:proofErr w:type="spellStart"/>
            <w:r w:rsidRPr="00983AEC">
              <w:rPr>
                <w:rFonts w:ascii="Times New Roman" w:hAnsi="Times New Roman"/>
                <w:sz w:val="20"/>
                <w:szCs w:val="20"/>
              </w:rPr>
              <w:t>Sham</w:t>
            </w:r>
            <w:proofErr w:type="spellEnd"/>
          </w:p>
        </w:tc>
        <w:tc>
          <w:tcPr>
            <w:tcW w:w="330" w:type="pct"/>
          </w:tcPr>
          <w:p w14:paraId="1087CDC4" w14:textId="77777777" w:rsidR="003A0E9A" w:rsidRPr="00983AEC" w:rsidRDefault="003A0E9A" w:rsidP="008246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ED8D2D" w14:textId="77777777" w:rsidR="003A0E9A" w:rsidRPr="00983AEC" w:rsidDel="00514796" w:rsidRDefault="00824628" w:rsidP="0082462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1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4DE14B" w14:textId="77777777" w:rsidR="003A0E9A" w:rsidRPr="00983AEC" w:rsidDel="003E1FB9" w:rsidRDefault="00824628" w:rsidP="003E1F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C8F44F" w14:textId="77777777" w:rsidR="003A0E9A" w:rsidRPr="00983AEC" w:rsidDel="00CE4D17" w:rsidRDefault="00824628" w:rsidP="0082462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9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512A0E" w14:textId="77777777" w:rsidR="003A0E9A" w:rsidRPr="00983AEC" w:rsidDel="00CE4D17" w:rsidRDefault="00E72ED1" w:rsidP="00E72ED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0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C72D23" w14:textId="77777777" w:rsidR="003A0E9A" w:rsidRPr="00983AEC" w:rsidDel="0078621C" w:rsidRDefault="00E72ED1" w:rsidP="00E72ED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5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1B4738" w14:textId="77777777" w:rsidR="003A0E9A" w:rsidRPr="00983AEC" w:rsidDel="0078621C" w:rsidRDefault="002D6E0E" w:rsidP="002D6E0E">
            <w:pPr>
              <w:ind w:right="-24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8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3</w:t>
            </w:r>
          </w:p>
        </w:tc>
      </w:tr>
      <w:tr w:rsidR="00065CBE" w:rsidRPr="00983AEC" w14:paraId="22F1A180" w14:textId="77777777" w:rsidTr="00065CBE">
        <w:trPr>
          <w:gridAfter w:val="1"/>
          <w:wAfter w:w="7" w:type="pct"/>
        </w:trPr>
        <w:tc>
          <w:tcPr>
            <w:tcW w:w="863" w:type="pct"/>
            <w:shd w:val="clear" w:color="auto" w:fill="auto"/>
          </w:tcPr>
          <w:p w14:paraId="61C0D724" w14:textId="77777777" w:rsidR="00065CBE" w:rsidRPr="00983AEC" w:rsidRDefault="00065CBE" w:rsidP="009E05C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MI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I+Val</w:t>
            </w:r>
            <w:proofErr w:type="spellEnd"/>
          </w:p>
        </w:tc>
        <w:tc>
          <w:tcPr>
            <w:tcW w:w="330" w:type="pct"/>
          </w:tcPr>
          <w:p w14:paraId="3E0A60D0" w14:textId="77777777" w:rsidR="00065CBE" w:rsidRDefault="00065CBE" w:rsidP="008246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30D225" w14:textId="77777777" w:rsidR="00065CBE" w:rsidRDefault="00065CBE" w:rsidP="00065CB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4</w:t>
            </w:r>
            <w:r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Pr="00983AEC">
              <w:rPr>
                <w:rFonts w:ascii="Times New Roman" w:hAnsi="Times New Roman"/>
                <w:sz w:val="20"/>
                <w:vertAlign w:val="superscript"/>
              </w:rPr>
              <w:t>§§§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FAB353" w14:textId="77777777" w:rsidR="00065CBE" w:rsidRDefault="00065CBE" w:rsidP="003E1F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9</w:t>
            </w:r>
            <w:r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Pr="00983AEC">
              <w:rPr>
                <w:rFonts w:ascii="Times New Roman" w:hAnsi="Times New Roman"/>
                <w:sz w:val="20"/>
                <w:vertAlign w:val="superscript"/>
              </w:rPr>
              <w:t>§§§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BE67D7" w14:textId="77777777" w:rsidR="00065CBE" w:rsidRDefault="00065CBE" w:rsidP="0082462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5</w:t>
            </w:r>
            <w:r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A2AA81" w14:textId="77777777" w:rsidR="00065CBE" w:rsidRDefault="00065CBE" w:rsidP="00065CB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  <w:r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Pr="00983AEC">
              <w:rPr>
                <w:rFonts w:ascii="Times New Roman" w:hAnsi="Times New Roman"/>
                <w:sz w:val="20"/>
                <w:vertAlign w:val="superscript"/>
              </w:rPr>
              <w:t>§§§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73D308" w14:textId="77777777" w:rsidR="00065CBE" w:rsidRDefault="00065CBE" w:rsidP="00065CB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3</w:t>
            </w:r>
            <w:r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73AE46" w14:textId="77777777" w:rsidR="00065CBE" w:rsidRDefault="00065CBE" w:rsidP="00065CBE">
            <w:pPr>
              <w:ind w:right="-24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9</w:t>
            </w:r>
            <w:r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3</w:t>
            </w:r>
          </w:p>
        </w:tc>
      </w:tr>
      <w:tr w:rsidR="00065CBE" w:rsidRPr="00983AEC" w14:paraId="60332BE0" w14:textId="77777777" w:rsidTr="00065CBE">
        <w:trPr>
          <w:gridAfter w:val="1"/>
          <w:wAfter w:w="7" w:type="pct"/>
        </w:trPr>
        <w:tc>
          <w:tcPr>
            <w:tcW w:w="863" w:type="pct"/>
            <w:shd w:val="clear" w:color="auto" w:fill="auto"/>
          </w:tcPr>
          <w:p w14:paraId="2ACD7ED2" w14:textId="77777777" w:rsidR="003A0E9A" w:rsidRPr="00983AEC" w:rsidRDefault="003A0E9A" w:rsidP="009E05CD">
            <w:pPr>
              <w:rPr>
                <w:rFonts w:ascii="Times New Roman" w:hAnsi="Times New Roman"/>
                <w:b/>
                <w:szCs w:val="20"/>
              </w:rPr>
            </w:pPr>
            <w:proofErr w:type="gramStart"/>
            <w:r w:rsidRPr="00983AEC">
              <w:rPr>
                <w:rFonts w:ascii="Times New Roman" w:hAnsi="Times New Roman"/>
                <w:sz w:val="20"/>
                <w:szCs w:val="20"/>
              </w:rPr>
              <w:t>MI</w:t>
            </w:r>
            <w:proofErr w:type="gramEnd"/>
          </w:p>
        </w:tc>
        <w:tc>
          <w:tcPr>
            <w:tcW w:w="330" w:type="pct"/>
          </w:tcPr>
          <w:p w14:paraId="28871788" w14:textId="77777777" w:rsidR="003A0E9A" w:rsidRPr="00983AEC" w:rsidRDefault="003A0E9A" w:rsidP="008246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9E7CB1" w14:textId="77777777" w:rsidR="003A0E9A" w:rsidRPr="00983AEC" w:rsidDel="00514796" w:rsidRDefault="00824628" w:rsidP="00065CB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6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228CA9" w14:textId="77777777" w:rsidR="003A0E9A" w:rsidRPr="00983AEC" w:rsidDel="003E1FB9" w:rsidRDefault="00824628" w:rsidP="00065CB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0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7AFAA0" w14:textId="77777777" w:rsidR="003A0E9A" w:rsidRPr="00983AEC" w:rsidDel="00CE4D17" w:rsidRDefault="00824628" w:rsidP="0082462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ED8DB1" w14:textId="77777777" w:rsidR="003A0E9A" w:rsidRPr="00983AEC" w:rsidDel="00CE4D17" w:rsidRDefault="00E72ED1" w:rsidP="00065CB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0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61704F" w14:textId="77777777" w:rsidR="003A0E9A" w:rsidRPr="00983AEC" w:rsidDel="0078621C" w:rsidRDefault="00E72ED1" w:rsidP="00F64A6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6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1E3DBB" w14:textId="77777777" w:rsidR="003A0E9A" w:rsidRPr="00983AEC" w:rsidDel="0078621C" w:rsidRDefault="002D6E0E" w:rsidP="00F64A69">
            <w:pPr>
              <w:ind w:right="-24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9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5</w:t>
            </w:r>
          </w:p>
        </w:tc>
      </w:tr>
      <w:tr w:rsidR="00065CBE" w:rsidRPr="00983AEC" w14:paraId="52D82F00" w14:textId="77777777" w:rsidTr="00065CBE">
        <w:trPr>
          <w:gridAfter w:val="1"/>
          <w:wAfter w:w="7" w:type="pct"/>
        </w:trPr>
        <w:tc>
          <w:tcPr>
            <w:tcW w:w="863" w:type="pct"/>
            <w:tcBorders>
              <w:bottom w:val="single" w:sz="4" w:space="0" w:color="auto"/>
            </w:tcBorders>
            <w:shd w:val="clear" w:color="auto" w:fill="auto"/>
          </w:tcPr>
          <w:p w14:paraId="262718FA" w14:textId="77777777" w:rsidR="003A0E9A" w:rsidRPr="00983AEC" w:rsidRDefault="003A0E9A" w:rsidP="009E05CD">
            <w:pPr>
              <w:rPr>
                <w:rFonts w:ascii="Times New Roman" w:hAnsi="Times New Roman"/>
                <w:b/>
                <w:szCs w:val="20"/>
              </w:rPr>
            </w:pPr>
            <w:proofErr w:type="spellStart"/>
            <w:r w:rsidRPr="00983AEC">
              <w:rPr>
                <w:rFonts w:ascii="Times New Roman" w:hAnsi="Times New Roman"/>
                <w:sz w:val="20"/>
                <w:szCs w:val="20"/>
              </w:rPr>
              <w:t>MI+Val</w:t>
            </w:r>
            <w:proofErr w:type="spellEnd"/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44F5F82D" w14:textId="77777777" w:rsidR="003A0E9A" w:rsidRPr="00983AEC" w:rsidRDefault="003A0E9A" w:rsidP="008246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3EA985" w14:textId="77777777" w:rsidR="003A0E9A" w:rsidRPr="00983AEC" w:rsidDel="00514796" w:rsidRDefault="00824628" w:rsidP="0082462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2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FA1E9F" w14:textId="77777777" w:rsidR="003A0E9A" w:rsidRPr="00983AEC" w:rsidDel="003E1FB9" w:rsidRDefault="00824628" w:rsidP="0082462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9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75824B" w14:textId="77777777" w:rsidR="003A0E9A" w:rsidRPr="00983AEC" w:rsidDel="00CE4D17" w:rsidRDefault="00824628" w:rsidP="0082462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144A7D" w14:textId="77777777" w:rsidR="003A0E9A" w:rsidRPr="00983AEC" w:rsidDel="00CE4D17" w:rsidRDefault="00E72ED1" w:rsidP="00E72ED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7A960B" w14:textId="77777777" w:rsidR="003A0E9A" w:rsidRPr="00983AEC" w:rsidDel="0078621C" w:rsidRDefault="00E72ED1" w:rsidP="00F64A6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1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DB0EEB" w14:textId="77777777" w:rsidR="003A0E9A" w:rsidRPr="00983AEC" w:rsidDel="0078621C" w:rsidRDefault="002D6E0E" w:rsidP="00F64A69">
            <w:pPr>
              <w:ind w:right="-24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8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4</w:t>
            </w:r>
          </w:p>
        </w:tc>
      </w:tr>
      <w:tr w:rsidR="003A0E9A" w:rsidRPr="00983AEC" w14:paraId="038AC4BF" w14:textId="77777777" w:rsidTr="00065CBE">
        <w:tc>
          <w:tcPr>
            <w:tcW w:w="5000" w:type="pct"/>
            <w:gridSpan w:val="9"/>
            <w:tcBorders>
              <w:left w:val="nil"/>
              <w:right w:val="nil"/>
            </w:tcBorders>
          </w:tcPr>
          <w:p w14:paraId="4A9006D7" w14:textId="77777777" w:rsidR="003A0E9A" w:rsidRPr="00983AEC" w:rsidRDefault="003A0E9A" w:rsidP="002D6E0E">
            <w:pPr>
              <w:ind w:right="-240"/>
              <w:rPr>
                <w:rFonts w:ascii="Times New Roman" w:hAnsi="Times New Roman"/>
                <w:b/>
                <w:szCs w:val="20"/>
              </w:rPr>
            </w:pPr>
          </w:p>
          <w:p w14:paraId="126338E8" w14:textId="77777777" w:rsidR="003A0E9A" w:rsidRPr="00983AEC" w:rsidRDefault="003A0E9A" w:rsidP="002D6E0E">
            <w:pPr>
              <w:ind w:right="-24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AEC">
              <w:rPr>
                <w:rFonts w:ascii="Times New Roman" w:hAnsi="Times New Roman"/>
                <w:b/>
                <w:szCs w:val="20"/>
              </w:rPr>
              <w:t>1w</w:t>
            </w:r>
          </w:p>
        </w:tc>
      </w:tr>
      <w:tr w:rsidR="00065CBE" w:rsidRPr="00983AEC" w14:paraId="240A0CD4" w14:textId="77777777" w:rsidTr="00065CBE">
        <w:trPr>
          <w:gridAfter w:val="1"/>
          <w:wAfter w:w="7" w:type="pct"/>
        </w:trPr>
        <w:tc>
          <w:tcPr>
            <w:tcW w:w="863" w:type="pct"/>
            <w:shd w:val="clear" w:color="auto" w:fill="auto"/>
          </w:tcPr>
          <w:p w14:paraId="7DAA8A28" w14:textId="77777777" w:rsidR="003A0E9A" w:rsidRPr="00983AEC" w:rsidRDefault="003A0E9A" w:rsidP="009E05C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3AEC">
              <w:rPr>
                <w:rFonts w:ascii="Times New Roman" w:hAnsi="Times New Roman"/>
                <w:sz w:val="20"/>
                <w:szCs w:val="20"/>
              </w:rPr>
              <w:t>Sham</w:t>
            </w:r>
            <w:proofErr w:type="spellEnd"/>
          </w:p>
        </w:tc>
        <w:tc>
          <w:tcPr>
            <w:tcW w:w="330" w:type="pct"/>
          </w:tcPr>
          <w:p w14:paraId="12831845" w14:textId="77777777" w:rsidR="003A0E9A" w:rsidRPr="00983AEC" w:rsidRDefault="003A0E9A" w:rsidP="008246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46CCBB" w14:textId="77777777" w:rsidR="003A0E9A" w:rsidRPr="00983AEC" w:rsidRDefault="00824628" w:rsidP="0051479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3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290E95" w14:textId="77777777" w:rsidR="003A0E9A" w:rsidRPr="00983AEC" w:rsidRDefault="00824628" w:rsidP="003E1F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212C24" w14:textId="77777777" w:rsidR="003A0E9A" w:rsidRPr="00983AEC" w:rsidRDefault="00824628" w:rsidP="00CE4D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2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A73BE5" w14:textId="77777777" w:rsidR="003A0E9A" w:rsidRPr="00983AEC" w:rsidRDefault="00E72ED1" w:rsidP="00E72ED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6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B1795C" w14:textId="77777777" w:rsidR="003A0E9A" w:rsidRPr="00983AEC" w:rsidRDefault="00E72ED1" w:rsidP="00E72ED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5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89AEF8" w14:textId="77777777" w:rsidR="003A0E9A" w:rsidRPr="00983AEC" w:rsidRDefault="002D6E0E" w:rsidP="002D6E0E">
            <w:pPr>
              <w:ind w:right="-24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4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3</w:t>
            </w:r>
          </w:p>
        </w:tc>
      </w:tr>
      <w:tr w:rsidR="00065CBE" w:rsidRPr="00983AEC" w14:paraId="2E28B02E" w14:textId="77777777" w:rsidTr="00065CBE">
        <w:trPr>
          <w:gridAfter w:val="1"/>
          <w:wAfter w:w="7" w:type="pct"/>
        </w:trPr>
        <w:tc>
          <w:tcPr>
            <w:tcW w:w="863" w:type="pct"/>
            <w:shd w:val="clear" w:color="auto" w:fill="auto"/>
          </w:tcPr>
          <w:p w14:paraId="309AE55A" w14:textId="77777777" w:rsidR="003A0E9A" w:rsidRPr="00983AEC" w:rsidRDefault="003A0E9A" w:rsidP="009E05C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83AEC">
              <w:rPr>
                <w:rFonts w:ascii="Times New Roman" w:hAnsi="Times New Roman"/>
                <w:sz w:val="20"/>
                <w:szCs w:val="20"/>
              </w:rPr>
              <w:t>MI</w:t>
            </w:r>
            <w:proofErr w:type="gramEnd"/>
          </w:p>
        </w:tc>
        <w:tc>
          <w:tcPr>
            <w:tcW w:w="330" w:type="pct"/>
          </w:tcPr>
          <w:p w14:paraId="415D7A59" w14:textId="77777777" w:rsidR="003A0E9A" w:rsidRPr="00983AEC" w:rsidRDefault="003A0E9A" w:rsidP="008246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2B7B34" w14:textId="77777777" w:rsidR="003A0E9A" w:rsidRPr="00983AEC" w:rsidRDefault="00824628" w:rsidP="0082462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1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  <w:r w:rsidR="003A0E9A" w:rsidRPr="00983AEC">
              <w:rPr>
                <w:rFonts w:ascii="Times New Roman" w:hAnsi="Times New Roman"/>
                <w:sz w:val="20"/>
                <w:vertAlign w:val="superscript"/>
              </w:rPr>
              <w:t>§§§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224FAF" w14:textId="77777777" w:rsidR="003A0E9A" w:rsidRPr="00983AEC" w:rsidRDefault="00824628" w:rsidP="0082462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7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 w:rsidR="003A0E9A" w:rsidRPr="00983AEC">
              <w:rPr>
                <w:rFonts w:ascii="Times New Roman" w:hAnsi="Times New Roman"/>
                <w:sz w:val="20"/>
                <w:vertAlign w:val="superscript"/>
              </w:rPr>
              <w:t>§§§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57C598" w14:textId="77777777" w:rsidR="003A0E9A" w:rsidRPr="00983AEC" w:rsidRDefault="00824628" w:rsidP="0082462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4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44039B" w14:textId="77777777" w:rsidR="003A0E9A" w:rsidRPr="00983AEC" w:rsidRDefault="00E72ED1" w:rsidP="00E72ED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4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3A0E9A" w:rsidRPr="00983AEC">
              <w:rPr>
                <w:rFonts w:ascii="Times New Roman" w:hAnsi="Times New Roman"/>
                <w:sz w:val="20"/>
                <w:vertAlign w:val="superscript"/>
              </w:rPr>
              <w:t>§§§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4B0B4E" w14:textId="77777777" w:rsidR="003A0E9A" w:rsidRPr="00983AEC" w:rsidRDefault="00E72ED1" w:rsidP="00E72ED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5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  <w:r w:rsidR="003A0E9A" w:rsidRPr="00983AEC">
              <w:rPr>
                <w:rFonts w:ascii="Times New Roman" w:hAnsi="Times New Roman"/>
                <w:sz w:val="20"/>
                <w:vertAlign w:val="superscript"/>
              </w:rPr>
              <w:t>§§§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FD7972" w14:textId="77777777" w:rsidR="003A0E9A" w:rsidRPr="00983AEC" w:rsidRDefault="002D6E0E" w:rsidP="00F64A69">
            <w:pPr>
              <w:ind w:right="-24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7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5</w:t>
            </w:r>
            <w:r w:rsidR="003A0E9A" w:rsidRPr="00983AEC">
              <w:rPr>
                <w:rFonts w:ascii="Times New Roman" w:hAnsi="Times New Roman"/>
                <w:sz w:val="20"/>
                <w:vertAlign w:val="superscript"/>
              </w:rPr>
              <w:t>§</w:t>
            </w:r>
          </w:p>
        </w:tc>
      </w:tr>
      <w:tr w:rsidR="00065CBE" w:rsidRPr="00983AEC" w14:paraId="66D584E9" w14:textId="77777777" w:rsidTr="00065CBE">
        <w:trPr>
          <w:gridAfter w:val="1"/>
          <w:wAfter w:w="7" w:type="pct"/>
        </w:trPr>
        <w:tc>
          <w:tcPr>
            <w:tcW w:w="863" w:type="pct"/>
            <w:tcBorders>
              <w:bottom w:val="single" w:sz="4" w:space="0" w:color="auto"/>
            </w:tcBorders>
            <w:shd w:val="clear" w:color="auto" w:fill="auto"/>
          </w:tcPr>
          <w:p w14:paraId="69FB9D2A" w14:textId="77777777" w:rsidR="003A0E9A" w:rsidRPr="00983AEC" w:rsidRDefault="003A0E9A" w:rsidP="009E05C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3AEC">
              <w:rPr>
                <w:rFonts w:ascii="Times New Roman" w:hAnsi="Times New Roman"/>
                <w:sz w:val="20"/>
                <w:szCs w:val="20"/>
              </w:rPr>
              <w:t>MI+Val</w:t>
            </w:r>
            <w:proofErr w:type="spellEnd"/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74C946E5" w14:textId="77777777" w:rsidR="003A0E9A" w:rsidRPr="00983AEC" w:rsidRDefault="003A0E9A" w:rsidP="008246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B1BBF2" w14:textId="77777777" w:rsidR="003A0E9A" w:rsidRPr="00983AEC" w:rsidRDefault="00824628" w:rsidP="0082462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6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3A0E9A" w:rsidRPr="00983AEC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841D64" w14:textId="77777777" w:rsidR="003A0E9A" w:rsidRPr="00983AEC" w:rsidRDefault="00824628" w:rsidP="0082462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5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3A0E9A" w:rsidRPr="00983AEC">
              <w:rPr>
                <w:rFonts w:ascii="Times New Roman" w:hAnsi="Times New Roman"/>
                <w:sz w:val="20"/>
                <w:vertAlign w:val="superscript"/>
              </w:rPr>
              <w:t>*</w:t>
            </w:r>
            <w:r w:rsidRPr="00983AEC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683D13" w14:textId="77777777" w:rsidR="003A0E9A" w:rsidRPr="00983AEC" w:rsidRDefault="00824628" w:rsidP="0082462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1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FBE124" w14:textId="77777777" w:rsidR="003A0E9A" w:rsidRPr="00983AEC" w:rsidRDefault="00E72ED1" w:rsidP="00E72ED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1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F8D063" w14:textId="77777777" w:rsidR="003A0E9A" w:rsidRPr="00983AEC" w:rsidRDefault="00E72ED1" w:rsidP="00E72ED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8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5F232F" w14:textId="77777777" w:rsidR="003A0E9A" w:rsidRPr="00983AEC" w:rsidRDefault="002D6E0E" w:rsidP="002D6E0E">
            <w:pPr>
              <w:ind w:right="-24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1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5</w:t>
            </w:r>
            <w:r w:rsidR="003A0E9A" w:rsidRPr="00983AEC">
              <w:rPr>
                <w:rFonts w:ascii="Times New Roman" w:hAnsi="Times New Roman"/>
                <w:sz w:val="20"/>
                <w:vertAlign w:val="superscript"/>
              </w:rPr>
              <w:t>*</w:t>
            </w:r>
          </w:p>
        </w:tc>
      </w:tr>
      <w:tr w:rsidR="003A0E9A" w:rsidRPr="00983AEC" w14:paraId="3F81E8EC" w14:textId="77777777" w:rsidTr="00065CBE">
        <w:tc>
          <w:tcPr>
            <w:tcW w:w="5000" w:type="pct"/>
            <w:gridSpan w:val="9"/>
            <w:tcBorders>
              <w:left w:val="nil"/>
              <w:right w:val="nil"/>
            </w:tcBorders>
          </w:tcPr>
          <w:p w14:paraId="2858B962" w14:textId="77777777" w:rsidR="003A0E9A" w:rsidRPr="00983AEC" w:rsidRDefault="003A0E9A" w:rsidP="002D6E0E">
            <w:pPr>
              <w:ind w:right="-240"/>
              <w:rPr>
                <w:rFonts w:ascii="Times New Roman" w:hAnsi="Times New Roman"/>
                <w:b/>
                <w:szCs w:val="20"/>
              </w:rPr>
            </w:pPr>
          </w:p>
          <w:p w14:paraId="6ECCBD2A" w14:textId="77777777" w:rsidR="003A0E9A" w:rsidRPr="00983AEC" w:rsidRDefault="003A0E9A" w:rsidP="002D6E0E">
            <w:pPr>
              <w:ind w:right="-24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AEC">
              <w:rPr>
                <w:rFonts w:ascii="Times New Roman" w:hAnsi="Times New Roman"/>
                <w:b/>
                <w:szCs w:val="20"/>
              </w:rPr>
              <w:t>4w</w:t>
            </w:r>
          </w:p>
        </w:tc>
      </w:tr>
      <w:tr w:rsidR="00065CBE" w:rsidRPr="00983AEC" w14:paraId="569CE5D3" w14:textId="77777777" w:rsidTr="00065CBE">
        <w:trPr>
          <w:gridAfter w:val="1"/>
          <w:wAfter w:w="7" w:type="pct"/>
        </w:trPr>
        <w:tc>
          <w:tcPr>
            <w:tcW w:w="863" w:type="pct"/>
            <w:shd w:val="clear" w:color="auto" w:fill="auto"/>
          </w:tcPr>
          <w:p w14:paraId="75D17887" w14:textId="77777777" w:rsidR="003A0E9A" w:rsidRPr="00983AEC" w:rsidRDefault="003A0E9A" w:rsidP="009E05C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3AEC">
              <w:rPr>
                <w:rFonts w:ascii="Times New Roman" w:hAnsi="Times New Roman"/>
                <w:sz w:val="20"/>
                <w:szCs w:val="20"/>
              </w:rPr>
              <w:t>Sham</w:t>
            </w:r>
            <w:proofErr w:type="spellEnd"/>
          </w:p>
        </w:tc>
        <w:tc>
          <w:tcPr>
            <w:tcW w:w="330" w:type="pct"/>
          </w:tcPr>
          <w:p w14:paraId="0009C83C" w14:textId="77777777" w:rsidR="003A0E9A" w:rsidRPr="00983AEC" w:rsidRDefault="003A0E9A" w:rsidP="008246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535C93" w14:textId="77777777" w:rsidR="003A0E9A" w:rsidRPr="00983AEC" w:rsidRDefault="00824628" w:rsidP="0082462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5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131E6A" w14:textId="77777777" w:rsidR="003A0E9A" w:rsidRPr="00983AEC" w:rsidRDefault="00824628" w:rsidP="003E1F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8293AE" w14:textId="77777777" w:rsidR="003A0E9A" w:rsidRPr="00983AEC" w:rsidRDefault="00824628" w:rsidP="0082462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4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68534D" w14:textId="77777777" w:rsidR="003A0E9A" w:rsidRPr="00983AEC" w:rsidRDefault="00E72ED1" w:rsidP="00E72ED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5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5089B1" w14:textId="77777777" w:rsidR="003A0E9A" w:rsidRPr="00983AEC" w:rsidRDefault="00E72ED1" w:rsidP="00F64A6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 w:rsidR="00F64A69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F64A69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BF012C" w14:textId="77777777" w:rsidR="003A0E9A" w:rsidRPr="00983AEC" w:rsidRDefault="002D6E0E" w:rsidP="00F64A69">
            <w:pPr>
              <w:ind w:right="-24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F64A69">
              <w:rPr>
                <w:rFonts w:ascii="Times New Roman" w:hAnsi="Times New Roman"/>
                <w:sz w:val="20"/>
                <w:szCs w:val="20"/>
                <w:lang w:val="en-US"/>
              </w:rPr>
              <w:t>91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  <w:r w:rsidR="00F64A69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065CBE" w:rsidRPr="00983AEC" w14:paraId="13B01FDC" w14:textId="77777777" w:rsidTr="00065CBE">
        <w:trPr>
          <w:gridAfter w:val="1"/>
          <w:wAfter w:w="7" w:type="pct"/>
        </w:trPr>
        <w:tc>
          <w:tcPr>
            <w:tcW w:w="863" w:type="pct"/>
            <w:shd w:val="clear" w:color="auto" w:fill="auto"/>
          </w:tcPr>
          <w:p w14:paraId="5C29BE9F" w14:textId="77777777" w:rsidR="003A0E9A" w:rsidRPr="00983AEC" w:rsidRDefault="003A0E9A" w:rsidP="009E05CD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83AEC">
              <w:rPr>
                <w:rFonts w:ascii="Times New Roman" w:hAnsi="Times New Roman"/>
                <w:sz w:val="20"/>
                <w:szCs w:val="20"/>
              </w:rPr>
              <w:t>MI</w:t>
            </w:r>
            <w:proofErr w:type="gramEnd"/>
          </w:p>
        </w:tc>
        <w:tc>
          <w:tcPr>
            <w:tcW w:w="330" w:type="pct"/>
          </w:tcPr>
          <w:p w14:paraId="4882B3FA" w14:textId="77777777" w:rsidR="003A0E9A" w:rsidRPr="00983AEC" w:rsidRDefault="003A0E9A" w:rsidP="008246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3F4BF8" w14:textId="77777777" w:rsidR="003A0E9A" w:rsidRPr="00983AEC" w:rsidRDefault="00824628" w:rsidP="0082462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0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  <w:r w:rsidR="003A0E9A" w:rsidRPr="00983AEC">
              <w:rPr>
                <w:rFonts w:ascii="Times New Roman" w:hAnsi="Times New Roman"/>
                <w:sz w:val="20"/>
                <w:vertAlign w:val="superscript"/>
              </w:rPr>
              <w:t>§§§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52543D" w14:textId="77777777" w:rsidR="003A0E9A" w:rsidRPr="00983AEC" w:rsidRDefault="00824628" w:rsidP="0082462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2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 w:rsidR="003A0E9A" w:rsidRPr="00983AEC">
              <w:rPr>
                <w:rFonts w:ascii="Times New Roman" w:hAnsi="Times New Roman"/>
                <w:sz w:val="20"/>
                <w:vertAlign w:val="superscript"/>
              </w:rPr>
              <w:t>§§§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769EA0" w14:textId="77777777" w:rsidR="003A0E9A" w:rsidRPr="00983AEC" w:rsidRDefault="00824628" w:rsidP="0082462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B01A58" w14:textId="77777777" w:rsidR="003A0E9A" w:rsidRPr="00983AEC" w:rsidRDefault="00E72ED1" w:rsidP="00CE4D17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</w:t>
            </w:r>
            <w:r w:rsidR="003A0E9A" w:rsidRPr="00983AEC">
              <w:rPr>
                <w:rFonts w:ascii="Times New Roman" w:hAnsi="Times New Roman"/>
                <w:sz w:val="20"/>
                <w:vertAlign w:val="superscript"/>
              </w:rPr>
              <w:t>§§§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EF80FB" w14:textId="77777777" w:rsidR="003A0E9A" w:rsidRPr="00983AEC" w:rsidRDefault="00F64A69" w:rsidP="00F64A6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75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E72ED1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3A0E9A" w:rsidRPr="00983AEC">
              <w:rPr>
                <w:rFonts w:ascii="Times New Roman" w:hAnsi="Times New Roman"/>
                <w:sz w:val="20"/>
                <w:vertAlign w:val="superscript"/>
              </w:rPr>
              <w:t>§§§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33DCF2" w14:textId="77777777" w:rsidR="003A0E9A" w:rsidRPr="00983AEC" w:rsidRDefault="002D6E0E" w:rsidP="005D19B2">
            <w:pPr>
              <w:ind w:right="-24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06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  <w:r w:rsidR="005D19B2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="003A0E9A" w:rsidRPr="00983AEC">
              <w:rPr>
                <w:rFonts w:ascii="Times New Roman" w:hAnsi="Times New Roman"/>
                <w:sz w:val="20"/>
                <w:vertAlign w:val="superscript"/>
              </w:rPr>
              <w:t>§</w:t>
            </w:r>
          </w:p>
        </w:tc>
      </w:tr>
      <w:tr w:rsidR="00065CBE" w:rsidRPr="00F613DF" w14:paraId="58315029" w14:textId="77777777" w:rsidTr="00065CBE">
        <w:trPr>
          <w:gridAfter w:val="1"/>
          <w:wAfter w:w="7" w:type="pct"/>
        </w:trPr>
        <w:tc>
          <w:tcPr>
            <w:tcW w:w="863" w:type="pct"/>
            <w:shd w:val="clear" w:color="auto" w:fill="auto"/>
          </w:tcPr>
          <w:p w14:paraId="66C2FCA2" w14:textId="77777777" w:rsidR="003A0E9A" w:rsidRPr="00983AEC" w:rsidRDefault="003A0E9A" w:rsidP="009E05C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3AEC">
              <w:rPr>
                <w:rFonts w:ascii="Times New Roman" w:hAnsi="Times New Roman"/>
                <w:sz w:val="20"/>
                <w:szCs w:val="20"/>
              </w:rPr>
              <w:t>MI+Val</w:t>
            </w:r>
            <w:proofErr w:type="spellEnd"/>
          </w:p>
        </w:tc>
        <w:tc>
          <w:tcPr>
            <w:tcW w:w="330" w:type="pct"/>
          </w:tcPr>
          <w:p w14:paraId="6162B827" w14:textId="77777777" w:rsidR="003A0E9A" w:rsidRPr="00983AEC" w:rsidRDefault="003A0E9A" w:rsidP="00824628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</w:tcPr>
          <w:p w14:paraId="233FA030" w14:textId="77777777" w:rsidR="003A0E9A" w:rsidRPr="00983AEC" w:rsidRDefault="00824628" w:rsidP="0082462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7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="003A0E9A" w:rsidRPr="00983AEC">
              <w:rPr>
                <w:rFonts w:ascii="Times New Roman" w:hAnsi="Times New Roman"/>
                <w:sz w:val="20"/>
                <w:vertAlign w:val="superscript"/>
              </w:rPr>
              <w:t>**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</w:tcPr>
          <w:p w14:paraId="5AF11A1E" w14:textId="77777777" w:rsidR="003A0E9A" w:rsidRPr="00983AEC" w:rsidRDefault="00824628" w:rsidP="0082462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3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3A0E9A" w:rsidRPr="00983AEC">
              <w:rPr>
                <w:rFonts w:ascii="Times New Roman" w:hAnsi="Times New Roman"/>
                <w:sz w:val="20"/>
                <w:vertAlign w:val="superscript"/>
              </w:rPr>
              <w:t>**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</w:tcPr>
          <w:p w14:paraId="6E83D214" w14:textId="77777777" w:rsidR="003A0E9A" w:rsidRPr="00983AEC" w:rsidRDefault="00824628" w:rsidP="0082462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3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</w:tcPr>
          <w:p w14:paraId="521F39A8" w14:textId="77777777" w:rsidR="003A0E9A" w:rsidRPr="00983AEC" w:rsidRDefault="00E72ED1" w:rsidP="00E72ED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5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auto"/>
          </w:tcPr>
          <w:p w14:paraId="12F3CD8E" w14:textId="77777777" w:rsidR="003A0E9A" w:rsidRPr="00983AEC" w:rsidRDefault="00E72ED1" w:rsidP="00F64A6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  <w:r w:rsidR="00F64A69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  <w:r w:rsidR="003A0E9A" w:rsidRPr="00983AEC">
              <w:rPr>
                <w:rFonts w:ascii="Times New Roman" w:hAnsi="Times New Roman"/>
                <w:sz w:val="20"/>
                <w:vertAlign w:val="superscript"/>
              </w:rPr>
              <w:t>**</w:t>
            </w:r>
          </w:p>
        </w:tc>
        <w:tc>
          <w:tcPr>
            <w:tcW w:w="726" w:type="pct"/>
            <w:tcBorders>
              <w:top w:val="single" w:sz="4" w:space="0" w:color="auto"/>
            </w:tcBorders>
            <w:shd w:val="clear" w:color="auto" w:fill="auto"/>
          </w:tcPr>
          <w:p w14:paraId="2E218D2A" w14:textId="77777777" w:rsidR="003A0E9A" w:rsidRDefault="002D6E0E" w:rsidP="00F64A69">
            <w:pPr>
              <w:ind w:right="-24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F64A69">
              <w:rPr>
                <w:rFonts w:ascii="Times New Roman" w:hAnsi="Times New Roman"/>
                <w:sz w:val="20"/>
                <w:szCs w:val="20"/>
                <w:lang w:val="en-US"/>
              </w:rPr>
              <w:t>82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1"/>
            </w:r>
            <w:r w:rsidR="003A0E9A" w:rsidRPr="00983A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F64A69">
              <w:rPr>
                <w:rFonts w:ascii="Times New Roman" w:hAnsi="Times New Roman"/>
                <w:sz w:val="20"/>
                <w:szCs w:val="20"/>
                <w:lang w:val="en-US"/>
              </w:rPr>
              <w:t>0.03</w:t>
            </w:r>
            <w:r w:rsidR="003A0E9A" w:rsidRPr="00983AEC">
              <w:rPr>
                <w:rFonts w:ascii="Times New Roman" w:hAnsi="Times New Roman"/>
                <w:sz w:val="20"/>
                <w:vertAlign w:val="superscript"/>
              </w:rPr>
              <w:t>**</w:t>
            </w:r>
          </w:p>
        </w:tc>
      </w:tr>
    </w:tbl>
    <w:p w14:paraId="76DD0ECE" w14:textId="77777777" w:rsidR="004037CA" w:rsidRPr="001A5C0A" w:rsidRDefault="004037CA" w:rsidP="004037CA">
      <w:pPr>
        <w:spacing w:line="360" w:lineRule="auto"/>
        <w:jc w:val="both"/>
        <w:rPr>
          <w:rFonts w:ascii="Times New Roman" w:hAnsi="Times New Roman"/>
          <w:lang w:val="en-GB"/>
        </w:rPr>
      </w:pPr>
    </w:p>
    <w:p w14:paraId="198DF3D8" w14:textId="77777777" w:rsidR="00772338" w:rsidRPr="004037CA" w:rsidRDefault="00972C32" w:rsidP="00972C32">
      <w:pPr>
        <w:jc w:val="both"/>
      </w:pPr>
      <w:r>
        <w:rPr>
          <w:rFonts w:ascii="Times New Roman" w:hAnsi="Times New Roman"/>
          <w:lang w:val="en-US"/>
        </w:rPr>
        <w:t>Echocardiographic</w:t>
      </w:r>
      <w:r w:rsidR="004037CA" w:rsidRPr="00B46A48">
        <w:rPr>
          <w:rFonts w:ascii="Times New Roman" w:hAnsi="Times New Roman"/>
          <w:lang w:val="en-US"/>
        </w:rPr>
        <w:t xml:space="preserve"> evaluation of </w:t>
      </w:r>
      <w:r w:rsidRPr="00972C32">
        <w:rPr>
          <w:rFonts w:ascii="Times New Roman" w:hAnsi="Times New Roman"/>
          <w:lang w:val="en-GB"/>
        </w:rPr>
        <w:t>LV structure and function</w:t>
      </w:r>
      <w:r>
        <w:rPr>
          <w:rFonts w:ascii="Times New Roman" w:hAnsi="Times New Roman"/>
          <w:b/>
          <w:lang w:val="en-GB"/>
        </w:rPr>
        <w:t xml:space="preserve"> </w:t>
      </w:r>
      <w:r w:rsidR="004037CA" w:rsidRPr="00B46A48">
        <w:rPr>
          <w:rFonts w:ascii="Times New Roman" w:hAnsi="Times New Roman"/>
          <w:lang w:val="en-US"/>
        </w:rPr>
        <w:t>at the baseline and in sham, MI and MI+Val groups during the follow</w:t>
      </w:r>
      <w:r w:rsidR="004037CA">
        <w:rPr>
          <w:rFonts w:ascii="Times New Roman" w:hAnsi="Times New Roman"/>
          <w:lang w:val="en-US"/>
        </w:rPr>
        <w:t>-</w:t>
      </w:r>
      <w:r w:rsidR="004037CA" w:rsidRPr="00B46A48">
        <w:rPr>
          <w:rFonts w:ascii="Times New Roman" w:hAnsi="Times New Roman"/>
          <w:lang w:val="en-US"/>
        </w:rPr>
        <w:t>up period.</w:t>
      </w:r>
      <w:r w:rsidR="004037CA" w:rsidRPr="00B46A48">
        <w:rPr>
          <w:lang w:val="en-US"/>
        </w:rPr>
        <w:t xml:space="preserve"> </w:t>
      </w:r>
      <w:r w:rsidRPr="00B46A48">
        <w:rPr>
          <w:lang w:val="en-US"/>
        </w:rPr>
        <w:t>Value</w:t>
      </w:r>
      <w:r>
        <w:rPr>
          <w:lang w:val="en-US"/>
        </w:rPr>
        <w:t>s</w:t>
      </w:r>
      <w:r w:rsidRPr="00B46A48">
        <w:rPr>
          <w:lang w:val="en-US"/>
        </w:rPr>
        <w:t xml:space="preserve"> are presented as mean </w:t>
      </w:r>
      <w:r w:rsidRPr="00B46A48">
        <w:rPr>
          <w:lang w:val="en-US"/>
        </w:rPr>
        <w:sym w:font="Symbol" w:char="F0B1"/>
      </w:r>
      <w:r w:rsidRPr="00B46A48">
        <w:rPr>
          <w:lang w:val="en-US"/>
        </w:rPr>
        <w:t xml:space="preserve"> SEM. </w:t>
      </w:r>
      <w:r w:rsidRPr="00B46A48">
        <w:rPr>
          <w:vertAlign w:val="superscript"/>
          <w:lang w:val="en-US"/>
        </w:rPr>
        <w:t>*</w:t>
      </w:r>
      <w:r>
        <w:rPr>
          <w:vertAlign w:val="superscript"/>
          <w:lang w:val="en-US"/>
        </w:rPr>
        <w:t xml:space="preserve"> </w:t>
      </w:r>
      <w:r w:rsidRPr="00B46A48">
        <w:rPr>
          <w:lang w:val="en-US"/>
        </w:rPr>
        <w:t>p&lt;0.05</w:t>
      </w:r>
      <w:r>
        <w:rPr>
          <w:lang w:val="en-US"/>
        </w:rPr>
        <w:t xml:space="preserve"> and </w:t>
      </w:r>
      <w:r w:rsidRPr="00B46A48">
        <w:rPr>
          <w:vertAlign w:val="superscript"/>
          <w:lang w:val="en-US"/>
        </w:rPr>
        <w:t xml:space="preserve">** </w:t>
      </w:r>
      <w:r w:rsidRPr="00B46A48">
        <w:rPr>
          <w:lang w:val="en-US"/>
        </w:rPr>
        <w:t>p&lt;0.01</w:t>
      </w:r>
      <w:r>
        <w:rPr>
          <w:lang w:val="en-US"/>
        </w:rPr>
        <w:t xml:space="preserve"> </w:t>
      </w:r>
      <w:proofErr w:type="spellStart"/>
      <w:r w:rsidRPr="00B46A48">
        <w:rPr>
          <w:i/>
          <w:lang w:val="en-US"/>
        </w:rPr>
        <w:t>vs</w:t>
      </w:r>
      <w:proofErr w:type="spellEnd"/>
      <w:r>
        <w:rPr>
          <w:lang w:val="en-US"/>
        </w:rPr>
        <w:t xml:space="preserve"> MI. § p&lt;0.05 and §§§ p&lt;0.001 </w:t>
      </w:r>
      <w:proofErr w:type="spellStart"/>
      <w:r w:rsidRPr="00094C21">
        <w:rPr>
          <w:i/>
          <w:lang w:val="en-US"/>
        </w:rPr>
        <w:t>vs</w:t>
      </w:r>
      <w:proofErr w:type="spellEnd"/>
      <w:r>
        <w:rPr>
          <w:lang w:val="en-US"/>
        </w:rPr>
        <w:t xml:space="preserve"> Sham.</w:t>
      </w:r>
    </w:p>
    <w:sectPr w:rsidR="00772338" w:rsidRPr="004037CA" w:rsidSect="00AD777A">
      <w:headerReference w:type="default" r:id="rId7"/>
      <w:pgSz w:w="11900" w:h="16840"/>
      <w:pgMar w:top="1440" w:right="1552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50A3E9" w14:textId="77777777" w:rsidR="00E260A8" w:rsidRDefault="00E260A8" w:rsidP="00027078">
      <w:r>
        <w:separator/>
      </w:r>
    </w:p>
  </w:endnote>
  <w:endnote w:type="continuationSeparator" w:id="0">
    <w:p w14:paraId="378EFD5A" w14:textId="77777777" w:rsidR="00E260A8" w:rsidRDefault="00E260A8" w:rsidP="000270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D05472" w14:textId="77777777" w:rsidR="00E260A8" w:rsidRDefault="00E260A8" w:rsidP="00027078">
      <w:r>
        <w:separator/>
      </w:r>
    </w:p>
  </w:footnote>
  <w:footnote w:type="continuationSeparator" w:id="0">
    <w:p w14:paraId="66223B97" w14:textId="77777777" w:rsidR="00E260A8" w:rsidRDefault="00E260A8" w:rsidP="0002707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A4890F" w14:textId="77777777" w:rsidR="00E260A8" w:rsidRPr="00233D8B" w:rsidRDefault="00E260A8" w:rsidP="00027078">
    <w:pPr>
      <w:pStyle w:val="Header"/>
      <w:rPr>
        <w:rFonts w:ascii="Times New Roman" w:hAnsi="Times New Roman"/>
      </w:rPr>
    </w:pPr>
    <w:r w:rsidRPr="00233D8B">
      <w:rPr>
        <w:rFonts w:ascii="Times New Roman" w:hAnsi="Times New Roman"/>
      </w:rPr>
      <w:t>L</w:t>
    </w:r>
    <w:r>
      <w:rPr>
        <w:rFonts w:ascii="Times New Roman" w:hAnsi="Times New Roman"/>
      </w:rPr>
      <w:t>. Castiglioni et al.</w:t>
    </w:r>
    <w:r>
      <w:rPr>
        <w:rFonts w:ascii="Times New Roman" w:hAnsi="Times New Roman"/>
      </w:rPr>
      <w:tab/>
    </w:r>
    <w:r>
      <w:rPr>
        <w:rFonts w:ascii="Times New Roman" w:hAnsi="Times New Roman"/>
      </w:rPr>
      <w:tab/>
    </w:r>
    <w:r w:rsidRPr="00233D8B">
      <w:rPr>
        <w:rFonts w:ascii="Times New Roman" w:hAnsi="Times New Roman"/>
      </w:rPr>
      <w:t xml:space="preserve"> </w:t>
    </w:r>
    <w:r w:rsidRPr="00233D8B">
      <w:rPr>
        <w:rFonts w:ascii="Times New Roman" w:hAnsi="Times New Roman"/>
        <w:lang w:val="en-US"/>
      </w:rPr>
      <w:t>RFAC in myocardial infarction</w:t>
    </w:r>
  </w:p>
  <w:p w14:paraId="022AE02A" w14:textId="77777777" w:rsidR="00E260A8" w:rsidRDefault="00E260A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7AE"/>
    <w:rsid w:val="00005311"/>
    <w:rsid w:val="00027078"/>
    <w:rsid w:val="00065CBE"/>
    <w:rsid w:val="000D6030"/>
    <w:rsid w:val="001418C1"/>
    <w:rsid w:val="001C4554"/>
    <w:rsid w:val="002127E7"/>
    <w:rsid w:val="002D6E0E"/>
    <w:rsid w:val="003A0E9A"/>
    <w:rsid w:val="003B406D"/>
    <w:rsid w:val="003C566C"/>
    <w:rsid w:val="003E1FB9"/>
    <w:rsid w:val="004037CA"/>
    <w:rsid w:val="00465D13"/>
    <w:rsid w:val="0046635B"/>
    <w:rsid w:val="00491BEE"/>
    <w:rsid w:val="004E0B15"/>
    <w:rsid w:val="00514796"/>
    <w:rsid w:val="00530711"/>
    <w:rsid w:val="005560D7"/>
    <w:rsid w:val="005D19B2"/>
    <w:rsid w:val="00606E5E"/>
    <w:rsid w:val="006453F5"/>
    <w:rsid w:val="006F128F"/>
    <w:rsid w:val="006F366B"/>
    <w:rsid w:val="00772338"/>
    <w:rsid w:val="007748B8"/>
    <w:rsid w:val="0078621C"/>
    <w:rsid w:val="007A06EA"/>
    <w:rsid w:val="007B6B98"/>
    <w:rsid w:val="007C69B5"/>
    <w:rsid w:val="00806F62"/>
    <w:rsid w:val="00824628"/>
    <w:rsid w:val="008A4FEE"/>
    <w:rsid w:val="008B3DF5"/>
    <w:rsid w:val="009035D5"/>
    <w:rsid w:val="00935B13"/>
    <w:rsid w:val="00952093"/>
    <w:rsid w:val="00957C06"/>
    <w:rsid w:val="00972C32"/>
    <w:rsid w:val="00983AEC"/>
    <w:rsid w:val="009C384B"/>
    <w:rsid w:val="009E05CD"/>
    <w:rsid w:val="00A0162A"/>
    <w:rsid w:val="00A57F2B"/>
    <w:rsid w:val="00A803C3"/>
    <w:rsid w:val="00A85E12"/>
    <w:rsid w:val="00AD777A"/>
    <w:rsid w:val="00B04053"/>
    <w:rsid w:val="00B30F92"/>
    <w:rsid w:val="00B9453C"/>
    <w:rsid w:val="00BE00B7"/>
    <w:rsid w:val="00C135D7"/>
    <w:rsid w:val="00C27CAE"/>
    <w:rsid w:val="00C33EB0"/>
    <w:rsid w:val="00C70401"/>
    <w:rsid w:val="00CB46DF"/>
    <w:rsid w:val="00CD1F5E"/>
    <w:rsid w:val="00CE4D17"/>
    <w:rsid w:val="00D327ED"/>
    <w:rsid w:val="00D503C1"/>
    <w:rsid w:val="00DC2C69"/>
    <w:rsid w:val="00DF3BB5"/>
    <w:rsid w:val="00E05BE7"/>
    <w:rsid w:val="00E260A8"/>
    <w:rsid w:val="00E72ED1"/>
    <w:rsid w:val="00EA2F97"/>
    <w:rsid w:val="00EE07AE"/>
    <w:rsid w:val="00EF2460"/>
    <w:rsid w:val="00F31306"/>
    <w:rsid w:val="00F46504"/>
    <w:rsid w:val="00F60E42"/>
    <w:rsid w:val="00F631AA"/>
    <w:rsid w:val="00F64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C2B0F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6EA"/>
    <w:rPr>
      <w:rFonts w:eastAsia="MS Mincho"/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07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07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E07AE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D503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03C1"/>
    <w:rPr>
      <w:rFonts w:eastAsia="ＭＳ 明朝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03C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03C1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D503C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83AEC"/>
    <w:rPr>
      <w:rFonts w:eastAsia="MS Mincho"/>
      <w:sz w:val="24"/>
      <w:szCs w:val="24"/>
      <w:lang w:val="it-IT"/>
    </w:rPr>
  </w:style>
  <w:style w:type="paragraph" w:styleId="Header">
    <w:name w:val="header"/>
    <w:basedOn w:val="Normal"/>
    <w:link w:val="HeaderChar"/>
    <w:uiPriority w:val="99"/>
    <w:unhideWhenUsed/>
    <w:rsid w:val="00027078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uiPriority w:val="99"/>
    <w:rsid w:val="00027078"/>
    <w:rPr>
      <w:rFonts w:eastAsia="MS Mincho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27078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uiPriority w:val="99"/>
    <w:rsid w:val="00027078"/>
    <w:rPr>
      <w:rFonts w:eastAsia="MS Mincho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6EA"/>
    <w:rPr>
      <w:rFonts w:eastAsia="MS Mincho"/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07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07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E07AE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D503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03C1"/>
    <w:rPr>
      <w:rFonts w:eastAsia="ＭＳ 明朝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03C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03C1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D503C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83AEC"/>
    <w:rPr>
      <w:rFonts w:eastAsia="MS Mincho"/>
      <w:sz w:val="24"/>
      <w:szCs w:val="24"/>
      <w:lang w:val="it-IT"/>
    </w:rPr>
  </w:style>
  <w:style w:type="paragraph" w:styleId="Header">
    <w:name w:val="header"/>
    <w:basedOn w:val="Normal"/>
    <w:link w:val="HeaderChar"/>
    <w:uiPriority w:val="99"/>
    <w:unhideWhenUsed/>
    <w:rsid w:val="00027078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uiPriority w:val="99"/>
    <w:rsid w:val="00027078"/>
    <w:rPr>
      <w:rFonts w:eastAsia="MS Mincho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27078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uiPriority w:val="99"/>
    <w:rsid w:val="00027078"/>
    <w:rPr>
      <w:rFonts w:eastAsia="MS Minch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580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908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Tremoli</dc:creator>
  <cp:keywords/>
  <dc:description/>
  <cp:lastModifiedBy>Labtremoli</cp:lastModifiedBy>
  <cp:revision>4</cp:revision>
  <cp:lastPrinted>2015-06-23T08:58:00Z</cp:lastPrinted>
  <dcterms:created xsi:type="dcterms:W3CDTF">2015-07-01T11:51:00Z</dcterms:created>
  <dcterms:modified xsi:type="dcterms:W3CDTF">2015-07-07T10:31:00Z</dcterms:modified>
</cp:coreProperties>
</file>